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FEBFD" w14:textId="77777777" w:rsidR="007D2858" w:rsidRPr="00DC09E6" w:rsidRDefault="007D2858" w:rsidP="007D2858">
      <w:pPr>
        <w:rPr>
          <w:rFonts w:ascii="Times New Roman" w:hAnsi="Times New Roman" w:cs="Times New Roman"/>
          <w:b/>
          <w:szCs w:val="21"/>
        </w:rPr>
      </w:pPr>
      <w:r w:rsidRPr="00DC09E6">
        <w:rPr>
          <w:rFonts w:ascii="Times New Roman" w:hAnsi="Times New Roman" w:cs="Times New Roman"/>
          <w:color w:val="000000" w:themeColor="text1"/>
          <w:szCs w:val="21"/>
        </w:rPr>
        <w:t>Supplementary Table 1</w:t>
      </w:r>
    </w:p>
    <w:p w14:paraId="47DD2F56" w14:textId="77777777" w:rsidR="007D2858" w:rsidRPr="00DC09E6" w:rsidRDefault="007D2858" w:rsidP="007D2858">
      <w:pPr>
        <w:rPr>
          <w:rFonts w:ascii="Times New Roman" w:hAnsi="Times New Roman" w:cs="Times New Roman"/>
          <w:b/>
          <w:szCs w:val="21"/>
        </w:rPr>
      </w:pPr>
      <w:bookmarkStart w:id="0" w:name="OLE_LINK404"/>
      <w:bookmarkStart w:id="1" w:name="OLE_LINK405"/>
      <w:r w:rsidRPr="00DC09E6">
        <w:rPr>
          <w:rFonts w:ascii="Times New Roman" w:hAnsi="Times New Roman" w:cs="Times New Roman" w:hint="eastAsia"/>
          <w:b/>
          <w:szCs w:val="21"/>
        </w:rPr>
        <w:t>Animal</w:t>
      </w:r>
      <w:r w:rsidRPr="00DC09E6">
        <w:rPr>
          <w:rFonts w:ascii="Times New Roman" w:hAnsi="Times New Roman" w:cs="Times New Roman"/>
          <w:b/>
          <w:szCs w:val="21"/>
        </w:rPr>
        <w:t xml:space="preserve"> </w:t>
      </w:r>
      <w:r w:rsidRPr="00DC09E6">
        <w:rPr>
          <w:rFonts w:ascii="Times New Roman" w:hAnsi="Times New Roman" w:cs="Times New Roman" w:hint="eastAsia"/>
          <w:b/>
          <w:szCs w:val="21"/>
        </w:rPr>
        <w:t>information</w:t>
      </w:r>
      <w:r w:rsidRPr="00DC09E6">
        <w:rPr>
          <w:rFonts w:ascii="Times New Roman" w:hAnsi="Times New Roman" w:cs="Times New Roman"/>
          <w:b/>
          <w:szCs w:val="21"/>
        </w:rPr>
        <w:t xml:space="preserve"> </w:t>
      </w:r>
      <w:r w:rsidRPr="00DC09E6">
        <w:rPr>
          <w:rFonts w:ascii="Times New Roman" w:hAnsi="Times New Roman" w:cs="Times New Roman" w:hint="eastAsia"/>
          <w:b/>
          <w:szCs w:val="21"/>
        </w:rPr>
        <w:t>and</w:t>
      </w:r>
      <w:r w:rsidRPr="00DC09E6">
        <w:rPr>
          <w:rFonts w:ascii="Times New Roman" w:hAnsi="Times New Roman" w:cs="Times New Roman"/>
          <w:b/>
          <w:szCs w:val="21"/>
        </w:rPr>
        <w:t xml:space="preserve"> change of clinical information </w:t>
      </w:r>
      <w:r w:rsidRPr="00DC09E6">
        <w:rPr>
          <w:rFonts w:ascii="Times New Roman" w:hAnsi="Times New Roman" w:cs="Times New Roman" w:hint="eastAsia"/>
          <w:b/>
          <w:szCs w:val="21"/>
        </w:rPr>
        <w:t>after</w:t>
      </w:r>
      <w:r w:rsidRPr="00DC09E6">
        <w:rPr>
          <w:rFonts w:ascii="Times New Roman" w:hAnsi="Times New Roman" w:cs="Times New Roman"/>
          <w:b/>
          <w:szCs w:val="21"/>
        </w:rPr>
        <w:t xml:space="preserve"> </w:t>
      </w:r>
      <w:r w:rsidRPr="00DC09E6">
        <w:rPr>
          <w:rFonts w:ascii="Times New Roman" w:hAnsi="Times New Roman" w:cs="Times New Roman" w:hint="eastAsia"/>
          <w:b/>
          <w:szCs w:val="21"/>
        </w:rPr>
        <w:t>infection</w:t>
      </w:r>
      <w:bookmarkEnd w:id="0"/>
      <w:bookmarkEnd w:id="1"/>
    </w:p>
    <w:p w14:paraId="0B6DDBB3" w14:textId="77777777" w:rsidR="007D2858" w:rsidRPr="00DC09E6" w:rsidRDefault="007D2858" w:rsidP="007D285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</w:p>
    <w:tbl>
      <w:tblPr>
        <w:tblStyle w:val="TableGrid"/>
        <w:tblpPr w:leftFromText="180" w:rightFromText="180" w:vertAnchor="text" w:horzAnchor="margin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9"/>
        <w:gridCol w:w="908"/>
        <w:gridCol w:w="1134"/>
        <w:gridCol w:w="992"/>
        <w:gridCol w:w="1129"/>
        <w:gridCol w:w="1199"/>
        <w:gridCol w:w="1295"/>
      </w:tblGrid>
      <w:tr w:rsidR="007D2858" w:rsidRPr="00DC09E6" w14:paraId="68387C4B" w14:textId="77777777" w:rsidTr="0060449C">
        <w:trPr>
          <w:trHeight w:val="138"/>
        </w:trPr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10921342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b/>
                <w:szCs w:val="21"/>
              </w:rPr>
              <w:t>Animal</w:t>
            </w:r>
            <w:r w:rsidRPr="00DC09E6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DC09E6">
              <w:rPr>
                <w:rFonts w:ascii="Times New Roman" w:hAnsi="Times New Roman" w:cs="Times New Roman" w:hint="eastAsia"/>
                <w:b/>
                <w:szCs w:val="21"/>
              </w:rPr>
              <w:t>NO</w:t>
            </w:r>
            <w:r w:rsidRPr="00DC09E6">
              <w:rPr>
                <w:rFonts w:ascii="Times New Roman" w:hAnsi="Times New Roman" w:cs="Times New Roman"/>
                <w:b/>
                <w:szCs w:val="21"/>
              </w:rPr>
              <w:t>.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98B6A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RM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64370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RM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6090A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RM3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586F2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RM4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6C23C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RM5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66D37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RM6</w:t>
            </w:r>
          </w:p>
        </w:tc>
      </w:tr>
      <w:tr w:rsidR="007D2858" w:rsidRPr="00DC09E6" w14:paraId="7F83E837" w14:textId="77777777" w:rsidTr="0060449C">
        <w:trPr>
          <w:trHeight w:val="138"/>
        </w:trPr>
        <w:tc>
          <w:tcPr>
            <w:tcW w:w="1639" w:type="dxa"/>
            <w:tcBorders>
              <w:top w:val="single" w:sz="4" w:space="0" w:color="auto"/>
            </w:tcBorders>
          </w:tcPr>
          <w:p w14:paraId="5A05349E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C09E6">
              <w:rPr>
                <w:rFonts w:ascii="Times New Roman" w:hAnsi="Times New Roman" w:cs="Times New Roman"/>
                <w:b/>
                <w:szCs w:val="21"/>
              </w:rPr>
              <w:t>G</w:t>
            </w:r>
            <w:r w:rsidRPr="00DC09E6">
              <w:rPr>
                <w:rFonts w:ascii="Times New Roman" w:hAnsi="Times New Roman" w:cs="Times New Roman" w:hint="eastAsia"/>
                <w:b/>
                <w:szCs w:val="21"/>
              </w:rPr>
              <w:t>ender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14C07668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68B2190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l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2936A7B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le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3C68AA01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le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14:paraId="164EC07B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le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663AF989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emale</w:t>
            </w:r>
          </w:p>
        </w:tc>
      </w:tr>
      <w:tr w:rsidR="007D2858" w:rsidRPr="00DC09E6" w14:paraId="28825576" w14:textId="77777777" w:rsidTr="0060449C">
        <w:trPr>
          <w:trHeight w:val="138"/>
        </w:trPr>
        <w:tc>
          <w:tcPr>
            <w:tcW w:w="1639" w:type="dxa"/>
          </w:tcPr>
          <w:p w14:paraId="027071F5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Pr="00DC09E6">
              <w:rPr>
                <w:rFonts w:ascii="Times New Roman" w:hAnsi="Times New Roman" w:cs="Times New Roman"/>
                <w:b/>
                <w:szCs w:val="21"/>
              </w:rPr>
              <w:t>ge</w:t>
            </w:r>
          </w:p>
        </w:tc>
        <w:tc>
          <w:tcPr>
            <w:tcW w:w="908" w:type="dxa"/>
            <w:vAlign w:val="center"/>
          </w:tcPr>
          <w:p w14:paraId="2ED06DBE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14:paraId="0D0ECC2C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0BBB7CAB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129" w:type="dxa"/>
            <w:vAlign w:val="center"/>
          </w:tcPr>
          <w:p w14:paraId="32AA66F1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199" w:type="dxa"/>
            <w:vAlign w:val="center"/>
          </w:tcPr>
          <w:p w14:paraId="4E3BF594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95" w:type="dxa"/>
            <w:vAlign w:val="center"/>
          </w:tcPr>
          <w:p w14:paraId="6D491A49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</w:tr>
      <w:tr w:rsidR="007D2858" w:rsidRPr="00DC09E6" w14:paraId="692D41C5" w14:textId="77777777" w:rsidTr="0060449C">
        <w:trPr>
          <w:trHeight w:val="138"/>
        </w:trPr>
        <w:tc>
          <w:tcPr>
            <w:tcW w:w="1639" w:type="dxa"/>
          </w:tcPr>
          <w:p w14:paraId="2B155BEC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b/>
                <w:szCs w:val="21"/>
              </w:rPr>
              <w:t>V</w:t>
            </w:r>
            <w:r w:rsidRPr="00DC09E6">
              <w:rPr>
                <w:rFonts w:ascii="Times New Roman" w:hAnsi="Times New Roman" w:cs="Times New Roman"/>
                <w:b/>
                <w:szCs w:val="21"/>
              </w:rPr>
              <w:t>irus</w:t>
            </w:r>
          </w:p>
        </w:tc>
        <w:tc>
          <w:tcPr>
            <w:tcW w:w="908" w:type="dxa"/>
            <w:vAlign w:val="center"/>
          </w:tcPr>
          <w:p w14:paraId="6D742E38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C</w:t>
            </w:r>
          </w:p>
        </w:tc>
        <w:tc>
          <w:tcPr>
            <w:tcW w:w="1134" w:type="dxa"/>
            <w:vAlign w:val="center"/>
          </w:tcPr>
          <w:p w14:paraId="1D1E111C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roto</w:t>
            </w:r>
          </w:p>
        </w:tc>
        <w:tc>
          <w:tcPr>
            <w:tcW w:w="992" w:type="dxa"/>
            <w:vAlign w:val="center"/>
          </w:tcPr>
          <w:p w14:paraId="25830EE7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Alpha</w:t>
            </w:r>
          </w:p>
        </w:tc>
        <w:tc>
          <w:tcPr>
            <w:tcW w:w="1129" w:type="dxa"/>
            <w:vAlign w:val="center"/>
          </w:tcPr>
          <w:p w14:paraId="2FDF8272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eta</w:t>
            </w:r>
          </w:p>
        </w:tc>
        <w:tc>
          <w:tcPr>
            <w:tcW w:w="1199" w:type="dxa"/>
            <w:vAlign w:val="center"/>
          </w:tcPr>
          <w:p w14:paraId="2C9C10AE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elta</w:t>
            </w:r>
          </w:p>
        </w:tc>
        <w:tc>
          <w:tcPr>
            <w:tcW w:w="1295" w:type="dxa"/>
            <w:vAlign w:val="center"/>
          </w:tcPr>
          <w:p w14:paraId="7A389EB3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micron</w:t>
            </w:r>
          </w:p>
        </w:tc>
      </w:tr>
      <w:tr w:rsidR="007D2858" w:rsidRPr="00DC09E6" w14:paraId="0EA892C3" w14:textId="77777777" w:rsidTr="0060449C">
        <w:trPr>
          <w:trHeight w:val="138"/>
        </w:trPr>
        <w:tc>
          <w:tcPr>
            <w:tcW w:w="1639" w:type="dxa"/>
          </w:tcPr>
          <w:p w14:paraId="08410F71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b/>
                <w:szCs w:val="21"/>
              </w:rPr>
              <w:t>CT</w:t>
            </w:r>
            <w:r w:rsidRPr="00DC09E6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DC09E6">
              <w:rPr>
                <w:rFonts w:ascii="Times New Roman" w:hAnsi="Times New Roman" w:cs="Times New Roman" w:hint="eastAsia"/>
                <w:b/>
                <w:szCs w:val="21"/>
              </w:rPr>
              <w:t>value</w:t>
            </w:r>
          </w:p>
        </w:tc>
        <w:tc>
          <w:tcPr>
            <w:tcW w:w="6657" w:type="dxa"/>
            <w:gridSpan w:val="6"/>
          </w:tcPr>
          <w:p w14:paraId="42FA129B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D2858" w:rsidRPr="00DC09E6" w14:paraId="51FA1C09" w14:textId="77777777" w:rsidTr="0060449C">
        <w:trPr>
          <w:trHeight w:val="138"/>
        </w:trPr>
        <w:tc>
          <w:tcPr>
            <w:tcW w:w="1639" w:type="dxa"/>
          </w:tcPr>
          <w:p w14:paraId="7412FD22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" w:name="OLE_LINK396"/>
            <w:bookmarkStart w:id="3" w:name="OLE_LINK397"/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ay 0</w:t>
            </w:r>
            <w:bookmarkEnd w:id="2"/>
            <w:bookmarkEnd w:id="3"/>
          </w:p>
        </w:tc>
        <w:tc>
          <w:tcPr>
            <w:tcW w:w="908" w:type="dxa"/>
            <w:vAlign w:val="center"/>
          </w:tcPr>
          <w:p w14:paraId="1785E755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0708639A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67E1B581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129" w:type="dxa"/>
            <w:vAlign w:val="center"/>
          </w:tcPr>
          <w:p w14:paraId="58FCF64B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199" w:type="dxa"/>
            <w:vAlign w:val="center"/>
          </w:tcPr>
          <w:p w14:paraId="7B8192AE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295" w:type="dxa"/>
            <w:vAlign w:val="center"/>
          </w:tcPr>
          <w:p w14:paraId="34E50B95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</w:tr>
      <w:tr w:rsidR="007D2858" w:rsidRPr="00DC09E6" w14:paraId="340A8BE3" w14:textId="77777777" w:rsidTr="0060449C">
        <w:trPr>
          <w:trHeight w:val="154"/>
        </w:trPr>
        <w:tc>
          <w:tcPr>
            <w:tcW w:w="1639" w:type="dxa"/>
          </w:tcPr>
          <w:p w14:paraId="031254FF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ay 1</w:t>
            </w:r>
          </w:p>
        </w:tc>
        <w:tc>
          <w:tcPr>
            <w:tcW w:w="908" w:type="dxa"/>
            <w:vAlign w:val="center"/>
          </w:tcPr>
          <w:p w14:paraId="7153784D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2A3B0E9F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8.16</w:t>
            </w:r>
          </w:p>
        </w:tc>
        <w:tc>
          <w:tcPr>
            <w:tcW w:w="992" w:type="dxa"/>
            <w:vAlign w:val="center"/>
          </w:tcPr>
          <w:p w14:paraId="36ACC2DA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2.79</w:t>
            </w:r>
          </w:p>
        </w:tc>
        <w:tc>
          <w:tcPr>
            <w:tcW w:w="1129" w:type="dxa"/>
            <w:vAlign w:val="center"/>
          </w:tcPr>
          <w:p w14:paraId="1CBBFDEA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7.35</w:t>
            </w:r>
          </w:p>
        </w:tc>
        <w:tc>
          <w:tcPr>
            <w:tcW w:w="1199" w:type="dxa"/>
            <w:vAlign w:val="center"/>
          </w:tcPr>
          <w:p w14:paraId="7308AFE1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0.98</w:t>
            </w:r>
          </w:p>
        </w:tc>
        <w:tc>
          <w:tcPr>
            <w:tcW w:w="1295" w:type="dxa"/>
            <w:vAlign w:val="center"/>
          </w:tcPr>
          <w:p w14:paraId="2F503B95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7.22</w:t>
            </w:r>
          </w:p>
        </w:tc>
      </w:tr>
      <w:tr w:rsidR="007D2858" w:rsidRPr="00DC09E6" w14:paraId="04A4127E" w14:textId="77777777" w:rsidTr="0060449C">
        <w:trPr>
          <w:trHeight w:val="154"/>
        </w:trPr>
        <w:tc>
          <w:tcPr>
            <w:tcW w:w="1639" w:type="dxa"/>
          </w:tcPr>
          <w:p w14:paraId="13A54541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ay 3</w:t>
            </w:r>
          </w:p>
        </w:tc>
        <w:tc>
          <w:tcPr>
            <w:tcW w:w="908" w:type="dxa"/>
            <w:vAlign w:val="center"/>
          </w:tcPr>
          <w:p w14:paraId="465E9485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35749E37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3.81</w:t>
            </w:r>
          </w:p>
        </w:tc>
        <w:tc>
          <w:tcPr>
            <w:tcW w:w="992" w:type="dxa"/>
            <w:vAlign w:val="center"/>
          </w:tcPr>
          <w:p w14:paraId="55E66D09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5.53</w:t>
            </w:r>
          </w:p>
        </w:tc>
        <w:tc>
          <w:tcPr>
            <w:tcW w:w="1129" w:type="dxa"/>
            <w:vAlign w:val="center"/>
          </w:tcPr>
          <w:p w14:paraId="03F1CFEF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1.76</w:t>
            </w:r>
          </w:p>
        </w:tc>
        <w:tc>
          <w:tcPr>
            <w:tcW w:w="1199" w:type="dxa"/>
            <w:vAlign w:val="center"/>
          </w:tcPr>
          <w:p w14:paraId="6EC2B93F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9.80</w:t>
            </w:r>
          </w:p>
        </w:tc>
        <w:tc>
          <w:tcPr>
            <w:tcW w:w="1295" w:type="dxa"/>
            <w:vAlign w:val="center"/>
          </w:tcPr>
          <w:p w14:paraId="3F499348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8.75</w:t>
            </w:r>
          </w:p>
        </w:tc>
      </w:tr>
      <w:tr w:rsidR="007D2858" w:rsidRPr="00DC09E6" w14:paraId="7A6D9A93" w14:textId="77777777" w:rsidTr="0060449C">
        <w:trPr>
          <w:trHeight w:val="154"/>
        </w:trPr>
        <w:tc>
          <w:tcPr>
            <w:tcW w:w="1639" w:type="dxa"/>
          </w:tcPr>
          <w:p w14:paraId="25661D61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ay 5</w:t>
            </w:r>
          </w:p>
        </w:tc>
        <w:tc>
          <w:tcPr>
            <w:tcW w:w="908" w:type="dxa"/>
            <w:vAlign w:val="center"/>
          </w:tcPr>
          <w:p w14:paraId="5981CF27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63F4FEDB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3.78</w:t>
            </w:r>
          </w:p>
        </w:tc>
        <w:tc>
          <w:tcPr>
            <w:tcW w:w="992" w:type="dxa"/>
            <w:vAlign w:val="center"/>
          </w:tcPr>
          <w:p w14:paraId="48E202C8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3.76</w:t>
            </w:r>
          </w:p>
        </w:tc>
        <w:tc>
          <w:tcPr>
            <w:tcW w:w="1129" w:type="dxa"/>
            <w:vAlign w:val="center"/>
          </w:tcPr>
          <w:p w14:paraId="219189BA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2.91</w:t>
            </w:r>
          </w:p>
        </w:tc>
        <w:tc>
          <w:tcPr>
            <w:tcW w:w="1199" w:type="dxa"/>
            <w:vAlign w:val="center"/>
          </w:tcPr>
          <w:p w14:paraId="675D5A97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5.72</w:t>
            </w:r>
          </w:p>
        </w:tc>
        <w:tc>
          <w:tcPr>
            <w:tcW w:w="1295" w:type="dxa"/>
            <w:vAlign w:val="center"/>
          </w:tcPr>
          <w:p w14:paraId="036951A3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8.48</w:t>
            </w:r>
          </w:p>
        </w:tc>
      </w:tr>
      <w:tr w:rsidR="007D2858" w:rsidRPr="00DC09E6" w14:paraId="1D31EAAD" w14:textId="77777777" w:rsidTr="0060449C">
        <w:trPr>
          <w:trHeight w:val="154"/>
        </w:trPr>
        <w:tc>
          <w:tcPr>
            <w:tcW w:w="1639" w:type="dxa"/>
          </w:tcPr>
          <w:p w14:paraId="59CFFABA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BWC</w:t>
            </w:r>
            <w:r w:rsidRPr="00DC09E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g)</w:t>
            </w:r>
          </w:p>
        </w:tc>
        <w:tc>
          <w:tcPr>
            <w:tcW w:w="6657" w:type="dxa"/>
            <w:gridSpan w:val="6"/>
            <w:vAlign w:val="center"/>
          </w:tcPr>
          <w:p w14:paraId="1AD29F31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ody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eight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hange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bookmarkStart w:id="4" w:name="OLE_LINK406"/>
            <w:bookmarkStart w:id="5" w:name="OLE_LINK407"/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 dpi vs 0 dpi </w:t>
            </w:r>
            <w:bookmarkEnd w:id="4"/>
            <w:bookmarkEnd w:id="5"/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7D2858" w:rsidRPr="00DC09E6" w14:paraId="31A09C88" w14:textId="77777777" w:rsidTr="0060449C">
        <w:trPr>
          <w:trHeight w:val="154"/>
        </w:trPr>
        <w:tc>
          <w:tcPr>
            <w:tcW w:w="1639" w:type="dxa"/>
          </w:tcPr>
          <w:p w14:paraId="1F04BA74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ay 0</w:t>
            </w:r>
          </w:p>
        </w:tc>
        <w:tc>
          <w:tcPr>
            <w:tcW w:w="908" w:type="dxa"/>
            <w:vAlign w:val="center"/>
          </w:tcPr>
          <w:p w14:paraId="1371B22F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0BCD77D7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647B2083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129" w:type="dxa"/>
            <w:vAlign w:val="center"/>
          </w:tcPr>
          <w:p w14:paraId="629B1E46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199" w:type="dxa"/>
            <w:vAlign w:val="center"/>
          </w:tcPr>
          <w:p w14:paraId="73E557B7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295" w:type="dxa"/>
            <w:vAlign w:val="center"/>
          </w:tcPr>
          <w:p w14:paraId="40630416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</w:tr>
      <w:tr w:rsidR="007D2858" w:rsidRPr="00DC09E6" w14:paraId="215ADAA0" w14:textId="77777777" w:rsidTr="0060449C">
        <w:trPr>
          <w:trHeight w:val="154"/>
        </w:trPr>
        <w:tc>
          <w:tcPr>
            <w:tcW w:w="1639" w:type="dxa"/>
          </w:tcPr>
          <w:p w14:paraId="79A1CD64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ay 1</w:t>
            </w:r>
          </w:p>
        </w:tc>
        <w:tc>
          <w:tcPr>
            <w:tcW w:w="908" w:type="dxa"/>
            <w:vAlign w:val="center"/>
          </w:tcPr>
          <w:p w14:paraId="4F517A2D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+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1134" w:type="dxa"/>
            <w:vAlign w:val="center"/>
          </w:tcPr>
          <w:p w14:paraId="03C8EC24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992" w:type="dxa"/>
            <w:vAlign w:val="center"/>
          </w:tcPr>
          <w:p w14:paraId="4E17C1BF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129" w:type="dxa"/>
            <w:vAlign w:val="center"/>
          </w:tcPr>
          <w:p w14:paraId="00709DB9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145</w:t>
            </w:r>
          </w:p>
        </w:tc>
        <w:tc>
          <w:tcPr>
            <w:tcW w:w="1199" w:type="dxa"/>
            <w:vAlign w:val="center"/>
          </w:tcPr>
          <w:p w14:paraId="7B5F73CE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410</w:t>
            </w:r>
          </w:p>
        </w:tc>
        <w:tc>
          <w:tcPr>
            <w:tcW w:w="1295" w:type="dxa"/>
            <w:vAlign w:val="center"/>
          </w:tcPr>
          <w:p w14:paraId="17EAAF7C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370</w:t>
            </w:r>
          </w:p>
        </w:tc>
      </w:tr>
      <w:tr w:rsidR="007D2858" w:rsidRPr="00DC09E6" w14:paraId="78A31E1F" w14:textId="77777777" w:rsidTr="0060449C">
        <w:trPr>
          <w:trHeight w:val="154"/>
        </w:trPr>
        <w:tc>
          <w:tcPr>
            <w:tcW w:w="1639" w:type="dxa"/>
          </w:tcPr>
          <w:p w14:paraId="3581F6E8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ay 3</w:t>
            </w:r>
          </w:p>
        </w:tc>
        <w:tc>
          <w:tcPr>
            <w:tcW w:w="908" w:type="dxa"/>
            <w:vAlign w:val="center"/>
          </w:tcPr>
          <w:p w14:paraId="55E9E065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+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085272CA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5E0A58AB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129" w:type="dxa"/>
            <w:vAlign w:val="center"/>
          </w:tcPr>
          <w:p w14:paraId="4DF8752E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199" w:type="dxa"/>
            <w:vAlign w:val="center"/>
          </w:tcPr>
          <w:p w14:paraId="4FB4567A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</w:p>
        </w:tc>
        <w:tc>
          <w:tcPr>
            <w:tcW w:w="1295" w:type="dxa"/>
            <w:vAlign w:val="center"/>
          </w:tcPr>
          <w:p w14:paraId="54666E52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-640</w:t>
            </w:r>
          </w:p>
        </w:tc>
      </w:tr>
      <w:tr w:rsidR="007D2858" w:rsidRPr="00DC09E6" w14:paraId="7E261701" w14:textId="77777777" w:rsidTr="0060449C">
        <w:trPr>
          <w:trHeight w:val="154"/>
        </w:trPr>
        <w:tc>
          <w:tcPr>
            <w:tcW w:w="1639" w:type="dxa"/>
          </w:tcPr>
          <w:p w14:paraId="24C77F67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ay 5</w:t>
            </w:r>
          </w:p>
        </w:tc>
        <w:tc>
          <w:tcPr>
            <w:tcW w:w="908" w:type="dxa"/>
            <w:vAlign w:val="center"/>
          </w:tcPr>
          <w:p w14:paraId="146F5AE0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+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138</w:t>
            </w:r>
          </w:p>
        </w:tc>
        <w:tc>
          <w:tcPr>
            <w:tcW w:w="1134" w:type="dxa"/>
            <w:vAlign w:val="center"/>
          </w:tcPr>
          <w:p w14:paraId="0EFE0FA8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992" w:type="dxa"/>
            <w:vAlign w:val="center"/>
          </w:tcPr>
          <w:p w14:paraId="43AB500F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300</w:t>
            </w:r>
          </w:p>
        </w:tc>
        <w:tc>
          <w:tcPr>
            <w:tcW w:w="1129" w:type="dxa"/>
            <w:vAlign w:val="center"/>
          </w:tcPr>
          <w:p w14:paraId="1E2B39DA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300</w:t>
            </w:r>
          </w:p>
        </w:tc>
        <w:tc>
          <w:tcPr>
            <w:tcW w:w="1199" w:type="dxa"/>
            <w:vAlign w:val="center"/>
          </w:tcPr>
          <w:p w14:paraId="7B5710F8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200</w:t>
            </w:r>
          </w:p>
        </w:tc>
        <w:tc>
          <w:tcPr>
            <w:tcW w:w="1295" w:type="dxa"/>
            <w:vAlign w:val="center"/>
          </w:tcPr>
          <w:p w14:paraId="563303D0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-1040</w:t>
            </w:r>
          </w:p>
        </w:tc>
      </w:tr>
      <w:tr w:rsidR="007D2858" w:rsidRPr="00DC09E6" w14:paraId="629072C1" w14:textId="77777777" w:rsidTr="0060449C">
        <w:trPr>
          <w:trHeight w:val="154"/>
        </w:trPr>
        <w:tc>
          <w:tcPr>
            <w:tcW w:w="1639" w:type="dxa"/>
          </w:tcPr>
          <w:p w14:paraId="164D7667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BTC</w:t>
            </w:r>
          </w:p>
        </w:tc>
        <w:tc>
          <w:tcPr>
            <w:tcW w:w="6657" w:type="dxa"/>
            <w:gridSpan w:val="6"/>
            <w:vAlign w:val="center"/>
          </w:tcPr>
          <w:p w14:paraId="34C41CC5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Body temperature change (n dpi vs 0 dpi)</w:t>
            </w:r>
          </w:p>
        </w:tc>
      </w:tr>
      <w:tr w:rsidR="007D2858" w:rsidRPr="00DC09E6" w14:paraId="2056DD59" w14:textId="77777777" w:rsidTr="0060449C">
        <w:trPr>
          <w:trHeight w:val="154"/>
        </w:trPr>
        <w:tc>
          <w:tcPr>
            <w:tcW w:w="1639" w:type="dxa"/>
          </w:tcPr>
          <w:p w14:paraId="5A8F3100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ay 0</w:t>
            </w:r>
          </w:p>
        </w:tc>
        <w:tc>
          <w:tcPr>
            <w:tcW w:w="908" w:type="dxa"/>
            <w:vAlign w:val="center"/>
          </w:tcPr>
          <w:p w14:paraId="4257B381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398E21EC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1CB82E35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129" w:type="dxa"/>
            <w:vAlign w:val="center"/>
          </w:tcPr>
          <w:p w14:paraId="60D16811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199" w:type="dxa"/>
            <w:vAlign w:val="center"/>
          </w:tcPr>
          <w:p w14:paraId="5C923296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295" w:type="dxa"/>
            <w:vAlign w:val="center"/>
          </w:tcPr>
          <w:p w14:paraId="6FAB793C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</w:tr>
      <w:tr w:rsidR="007D2858" w:rsidRPr="00DC09E6" w14:paraId="2047EF97" w14:textId="77777777" w:rsidTr="0060449C">
        <w:trPr>
          <w:trHeight w:val="154"/>
        </w:trPr>
        <w:tc>
          <w:tcPr>
            <w:tcW w:w="1639" w:type="dxa"/>
          </w:tcPr>
          <w:p w14:paraId="3F765E32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ay 1</w:t>
            </w:r>
          </w:p>
        </w:tc>
        <w:tc>
          <w:tcPr>
            <w:tcW w:w="908" w:type="dxa"/>
            <w:vAlign w:val="center"/>
          </w:tcPr>
          <w:p w14:paraId="3B088D37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+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</w:p>
        </w:tc>
        <w:tc>
          <w:tcPr>
            <w:tcW w:w="1134" w:type="dxa"/>
            <w:vAlign w:val="center"/>
          </w:tcPr>
          <w:p w14:paraId="521E43C8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+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1.3</w:t>
            </w:r>
          </w:p>
        </w:tc>
        <w:tc>
          <w:tcPr>
            <w:tcW w:w="992" w:type="dxa"/>
            <w:vAlign w:val="center"/>
          </w:tcPr>
          <w:p w14:paraId="6E1B3076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+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29" w:type="dxa"/>
            <w:vAlign w:val="center"/>
          </w:tcPr>
          <w:p w14:paraId="241F12C9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+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1.7</w:t>
            </w:r>
          </w:p>
        </w:tc>
        <w:tc>
          <w:tcPr>
            <w:tcW w:w="1199" w:type="dxa"/>
            <w:vAlign w:val="center"/>
          </w:tcPr>
          <w:p w14:paraId="57205C7F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+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</w:p>
        </w:tc>
        <w:tc>
          <w:tcPr>
            <w:tcW w:w="1295" w:type="dxa"/>
            <w:vAlign w:val="center"/>
          </w:tcPr>
          <w:p w14:paraId="0F8945D0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+0.6</w:t>
            </w:r>
          </w:p>
        </w:tc>
      </w:tr>
      <w:tr w:rsidR="007D2858" w:rsidRPr="00DC09E6" w14:paraId="7EA0E593" w14:textId="77777777" w:rsidTr="0060449C">
        <w:trPr>
          <w:trHeight w:val="154"/>
        </w:trPr>
        <w:tc>
          <w:tcPr>
            <w:tcW w:w="1639" w:type="dxa"/>
          </w:tcPr>
          <w:p w14:paraId="02BF4216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ay 3</w:t>
            </w:r>
          </w:p>
        </w:tc>
        <w:tc>
          <w:tcPr>
            <w:tcW w:w="908" w:type="dxa"/>
            <w:vAlign w:val="center"/>
          </w:tcPr>
          <w:p w14:paraId="7E56EB61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+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</w:p>
        </w:tc>
        <w:tc>
          <w:tcPr>
            <w:tcW w:w="1134" w:type="dxa"/>
            <w:vAlign w:val="center"/>
          </w:tcPr>
          <w:p w14:paraId="6790DA94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0.2</w:t>
            </w:r>
          </w:p>
        </w:tc>
        <w:tc>
          <w:tcPr>
            <w:tcW w:w="992" w:type="dxa"/>
            <w:vAlign w:val="center"/>
          </w:tcPr>
          <w:p w14:paraId="3B1E57BA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+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1.3</w:t>
            </w:r>
          </w:p>
        </w:tc>
        <w:tc>
          <w:tcPr>
            <w:tcW w:w="1129" w:type="dxa"/>
            <w:vAlign w:val="center"/>
          </w:tcPr>
          <w:p w14:paraId="16184CFF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+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0.9</w:t>
            </w:r>
          </w:p>
        </w:tc>
        <w:tc>
          <w:tcPr>
            <w:tcW w:w="1199" w:type="dxa"/>
            <w:vAlign w:val="center"/>
          </w:tcPr>
          <w:p w14:paraId="3D4E7E9F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295" w:type="dxa"/>
            <w:vAlign w:val="center"/>
          </w:tcPr>
          <w:p w14:paraId="075C6525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</w:p>
        </w:tc>
      </w:tr>
      <w:tr w:rsidR="007D2858" w:rsidRPr="00121741" w14:paraId="5FB55206" w14:textId="77777777" w:rsidTr="0060449C">
        <w:trPr>
          <w:trHeight w:val="154"/>
        </w:trPr>
        <w:tc>
          <w:tcPr>
            <w:tcW w:w="1639" w:type="dxa"/>
            <w:tcBorders>
              <w:bottom w:val="single" w:sz="4" w:space="0" w:color="auto"/>
            </w:tcBorders>
          </w:tcPr>
          <w:p w14:paraId="7D942DE3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ay 5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38B1567A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64F4749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0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A6E8181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0.2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6C6AFE5D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+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14:paraId="5FAD2115" w14:textId="77777777" w:rsidR="007D2858" w:rsidRPr="00DC09E6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0FDB00AB" w14:textId="77777777" w:rsidR="007D2858" w:rsidRPr="00121741" w:rsidRDefault="007D2858" w:rsidP="00604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09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DC09E6">
              <w:rPr>
                <w:rFonts w:ascii="Times New Roman" w:hAnsi="Times New Roman" w:cs="Times New Roman"/>
                <w:color w:val="000000" w:themeColor="text1"/>
                <w:szCs w:val="21"/>
              </w:rPr>
              <w:t>0.6</w:t>
            </w:r>
          </w:p>
        </w:tc>
      </w:tr>
    </w:tbl>
    <w:p w14:paraId="4A1888F8" w14:textId="77777777" w:rsidR="00416CFF" w:rsidRDefault="00416CFF"/>
    <w:sectPr w:rsidR="00416CFF" w:rsidSect="00BE094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858"/>
    <w:rsid w:val="00005382"/>
    <w:rsid w:val="00010FB3"/>
    <w:rsid w:val="00012456"/>
    <w:rsid w:val="00013C10"/>
    <w:rsid w:val="00021CD4"/>
    <w:rsid w:val="000234DE"/>
    <w:rsid w:val="00024022"/>
    <w:rsid w:val="00025881"/>
    <w:rsid w:val="000264EA"/>
    <w:rsid w:val="000266BC"/>
    <w:rsid w:val="000305B4"/>
    <w:rsid w:val="00030ACA"/>
    <w:rsid w:val="00031358"/>
    <w:rsid w:val="00031DFF"/>
    <w:rsid w:val="00031E7B"/>
    <w:rsid w:val="00033E7A"/>
    <w:rsid w:val="00033FE3"/>
    <w:rsid w:val="000371D2"/>
    <w:rsid w:val="000411D9"/>
    <w:rsid w:val="00041583"/>
    <w:rsid w:val="00042A1F"/>
    <w:rsid w:val="00043099"/>
    <w:rsid w:val="00047799"/>
    <w:rsid w:val="00050CB2"/>
    <w:rsid w:val="000522E6"/>
    <w:rsid w:val="000572D3"/>
    <w:rsid w:val="000575BF"/>
    <w:rsid w:val="00061F06"/>
    <w:rsid w:val="00063BFC"/>
    <w:rsid w:val="00063D99"/>
    <w:rsid w:val="00064E34"/>
    <w:rsid w:val="00065584"/>
    <w:rsid w:val="00070FF3"/>
    <w:rsid w:val="00076860"/>
    <w:rsid w:val="000833CA"/>
    <w:rsid w:val="0008381F"/>
    <w:rsid w:val="00086E6C"/>
    <w:rsid w:val="0009119B"/>
    <w:rsid w:val="00091FB9"/>
    <w:rsid w:val="0009229A"/>
    <w:rsid w:val="000934A6"/>
    <w:rsid w:val="00093D44"/>
    <w:rsid w:val="00096CA3"/>
    <w:rsid w:val="000A042C"/>
    <w:rsid w:val="000A1B54"/>
    <w:rsid w:val="000A48A1"/>
    <w:rsid w:val="000A57AE"/>
    <w:rsid w:val="000B10C8"/>
    <w:rsid w:val="000B1180"/>
    <w:rsid w:val="000B262E"/>
    <w:rsid w:val="000B2E10"/>
    <w:rsid w:val="000B4A90"/>
    <w:rsid w:val="000B4EBE"/>
    <w:rsid w:val="000C1154"/>
    <w:rsid w:val="000C3D94"/>
    <w:rsid w:val="000C4AE3"/>
    <w:rsid w:val="000C7189"/>
    <w:rsid w:val="000C76D3"/>
    <w:rsid w:val="000C7BDA"/>
    <w:rsid w:val="000D05B7"/>
    <w:rsid w:val="000D1D6E"/>
    <w:rsid w:val="000D37C6"/>
    <w:rsid w:val="000D4866"/>
    <w:rsid w:val="000D705E"/>
    <w:rsid w:val="000D7F4A"/>
    <w:rsid w:val="000E238D"/>
    <w:rsid w:val="000E2BA9"/>
    <w:rsid w:val="000E31F4"/>
    <w:rsid w:val="000E446B"/>
    <w:rsid w:val="000E567B"/>
    <w:rsid w:val="000E67C0"/>
    <w:rsid w:val="000F0510"/>
    <w:rsid w:val="000F4B65"/>
    <w:rsid w:val="000F6049"/>
    <w:rsid w:val="00100E87"/>
    <w:rsid w:val="00104AEA"/>
    <w:rsid w:val="001050A1"/>
    <w:rsid w:val="001064D1"/>
    <w:rsid w:val="00106A60"/>
    <w:rsid w:val="00110A49"/>
    <w:rsid w:val="001119D9"/>
    <w:rsid w:val="00111A45"/>
    <w:rsid w:val="00114E3B"/>
    <w:rsid w:val="001157FF"/>
    <w:rsid w:val="00120414"/>
    <w:rsid w:val="00122791"/>
    <w:rsid w:val="001227C3"/>
    <w:rsid w:val="00123A03"/>
    <w:rsid w:val="00123A5B"/>
    <w:rsid w:val="001259D5"/>
    <w:rsid w:val="00126243"/>
    <w:rsid w:val="0012636C"/>
    <w:rsid w:val="00126F8D"/>
    <w:rsid w:val="00127874"/>
    <w:rsid w:val="00130F01"/>
    <w:rsid w:val="0013131D"/>
    <w:rsid w:val="001313C9"/>
    <w:rsid w:val="00132FBA"/>
    <w:rsid w:val="001333D7"/>
    <w:rsid w:val="001361CB"/>
    <w:rsid w:val="00136D20"/>
    <w:rsid w:val="00137BBE"/>
    <w:rsid w:val="00144238"/>
    <w:rsid w:val="00145D13"/>
    <w:rsid w:val="00146A9C"/>
    <w:rsid w:val="00146D9C"/>
    <w:rsid w:val="0015458E"/>
    <w:rsid w:val="00155272"/>
    <w:rsid w:val="00157819"/>
    <w:rsid w:val="00160BF9"/>
    <w:rsid w:val="00163FDB"/>
    <w:rsid w:val="00164E9C"/>
    <w:rsid w:val="001661CD"/>
    <w:rsid w:val="001673FE"/>
    <w:rsid w:val="001713FC"/>
    <w:rsid w:val="001715C5"/>
    <w:rsid w:val="00173E43"/>
    <w:rsid w:val="0017533F"/>
    <w:rsid w:val="0017789B"/>
    <w:rsid w:val="00192C83"/>
    <w:rsid w:val="00195F12"/>
    <w:rsid w:val="001964A3"/>
    <w:rsid w:val="001A0281"/>
    <w:rsid w:val="001A36A7"/>
    <w:rsid w:val="001A3BF7"/>
    <w:rsid w:val="001A3C42"/>
    <w:rsid w:val="001A4DEB"/>
    <w:rsid w:val="001B0734"/>
    <w:rsid w:val="001B1B48"/>
    <w:rsid w:val="001B2266"/>
    <w:rsid w:val="001B355F"/>
    <w:rsid w:val="001B463D"/>
    <w:rsid w:val="001C0FFF"/>
    <w:rsid w:val="001C7EB5"/>
    <w:rsid w:val="001D1689"/>
    <w:rsid w:val="001D1DDD"/>
    <w:rsid w:val="001D3315"/>
    <w:rsid w:val="001E04B9"/>
    <w:rsid w:val="001E0B46"/>
    <w:rsid w:val="001E2A50"/>
    <w:rsid w:val="001E2B23"/>
    <w:rsid w:val="001E38ED"/>
    <w:rsid w:val="001E47C3"/>
    <w:rsid w:val="001E48B9"/>
    <w:rsid w:val="001E53CC"/>
    <w:rsid w:val="001E70C5"/>
    <w:rsid w:val="001F12F4"/>
    <w:rsid w:val="001F2292"/>
    <w:rsid w:val="001F4918"/>
    <w:rsid w:val="001F7E32"/>
    <w:rsid w:val="002003F5"/>
    <w:rsid w:val="00200A42"/>
    <w:rsid w:val="002016C0"/>
    <w:rsid w:val="00201922"/>
    <w:rsid w:val="00204129"/>
    <w:rsid w:val="00205A24"/>
    <w:rsid w:val="002075A2"/>
    <w:rsid w:val="0020781B"/>
    <w:rsid w:val="002101B2"/>
    <w:rsid w:val="0021285E"/>
    <w:rsid w:val="002129A6"/>
    <w:rsid w:val="00213689"/>
    <w:rsid w:val="002201A9"/>
    <w:rsid w:val="00220452"/>
    <w:rsid w:val="00222686"/>
    <w:rsid w:val="00223F50"/>
    <w:rsid w:val="00227909"/>
    <w:rsid w:val="00230251"/>
    <w:rsid w:val="0023233F"/>
    <w:rsid w:val="00232DBD"/>
    <w:rsid w:val="002334B7"/>
    <w:rsid w:val="0023452E"/>
    <w:rsid w:val="00235259"/>
    <w:rsid w:val="00237B9D"/>
    <w:rsid w:val="00240DB3"/>
    <w:rsid w:val="00247436"/>
    <w:rsid w:val="00252F68"/>
    <w:rsid w:val="00260037"/>
    <w:rsid w:val="002608A0"/>
    <w:rsid w:val="0026164A"/>
    <w:rsid w:val="00261E65"/>
    <w:rsid w:val="002622E2"/>
    <w:rsid w:val="002631DB"/>
    <w:rsid w:val="0026343F"/>
    <w:rsid w:val="00265A00"/>
    <w:rsid w:val="00266A6C"/>
    <w:rsid w:val="00270F1E"/>
    <w:rsid w:val="00282373"/>
    <w:rsid w:val="002859F0"/>
    <w:rsid w:val="00292DC2"/>
    <w:rsid w:val="00294A17"/>
    <w:rsid w:val="002962C6"/>
    <w:rsid w:val="002A09E5"/>
    <w:rsid w:val="002A63BD"/>
    <w:rsid w:val="002A73A7"/>
    <w:rsid w:val="002B3945"/>
    <w:rsid w:val="002B7019"/>
    <w:rsid w:val="002C0BF6"/>
    <w:rsid w:val="002C55B3"/>
    <w:rsid w:val="002D2507"/>
    <w:rsid w:val="002D58A8"/>
    <w:rsid w:val="002D5B1D"/>
    <w:rsid w:val="002D6192"/>
    <w:rsid w:val="002D6C99"/>
    <w:rsid w:val="002D70ED"/>
    <w:rsid w:val="002E0241"/>
    <w:rsid w:val="002E2379"/>
    <w:rsid w:val="002E2A74"/>
    <w:rsid w:val="002E2B05"/>
    <w:rsid w:val="002E3AFF"/>
    <w:rsid w:val="002E5378"/>
    <w:rsid w:val="002E6990"/>
    <w:rsid w:val="002F0F26"/>
    <w:rsid w:val="00300C01"/>
    <w:rsid w:val="00304BDF"/>
    <w:rsid w:val="003053A9"/>
    <w:rsid w:val="00310E13"/>
    <w:rsid w:val="003170D9"/>
    <w:rsid w:val="00322319"/>
    <w:rsid w:val="00322DEA"/>
    <w:rsid w:val="003267B6"/>
    <w:rsid w:val="00326B7F"/>
    <w:rsid w:val="0033343D"/>
    <w:rsid w:val="003358DF"/>
    <w:rsid w:val="00335FB2"/>
    <w:rsid w:val="00336307"/>
    <w:rsid w:val="00336566"/>
    <w:rsid w:val="00336733"/>
    <w:rsid w:val="003370A7"/>
    <w:rsid w:val="003370DF"/>
    <w:rsid w:val="003411CE"/>
    <w:rsid w:val="0034207A"/>
    <w:rsid w:val="003426EA"/>
    <w:rsid w:val="003433D0"/>
    <w:rsid w:val="003454A6"/>
    <w:rsid w:val="003474EC"/>
    <w:rsid w:val="00347AA8"/>
    <w:rsid w:val="00350AC8"/>
    <w:rsid w:val="00352897"/>
    <w:rsid w:val="00353A7F"/>
    <w:rsid w:val="003547E2"/>
    <w:rsid w:val="003550C3"/>
    <w:rsid w:val="0035536F"/>
    <w:rsid w:val="00362368"/>
    <w:rsid w:val="003635A7"/>
    <w:rsid w:val="0036406D"/>
    <w:rsid w:val="00367B4E"/>
    <w:rsid w:val="00370A3C"/>
    <w:rsid w:val="00371AE2"/>
    <w:rsid w:val="00373ADC"/>
    <w:rsid w:val="00374CBC"/>
    <w:rsid w:val="00375959"/>
    <w:rsid w:val="00377D67"/>
    <w:rsid w:val="00380C45"/>
    <w:rsid w:val="00381266"/>
    <w:rsid w:val="00381837"/>
    <w:rsid w:val="00382668"/>
    <w:rsid w:val="0038602F"/>
    <w:rsid w:val="00390676"/>
    <w:rsid w:val="003914C8"/>
    <w:rsid w:val="00392732"/>
    <w:rsid w:val="00392AA4"/>
    <w:rsid w:val="0039379E"/>
    <w:rsid w:val="003957D9"/>
    <w:rsid w:val="003977CD"/>
    <w:rsid w:val="003A04B2"/>
    <w:rsid w:val="003A18D2"/>
    <w:rsid w:val="003A4B19"/>
    <w:rsid w:val="003A529D"/>
    <w:rsid w:val="003A5547"/>
    <w:rsid w:val="003A68E2"/>
    <w:rsid w:val="003A75DB"/>
    <w:rsid w:val="003A76AD"/>
    <w:rsid w:val="003A7CB4"/>
    <w:rsid w:val="003A7EF9"/>
    <w:rsid w:val="003B61F4"/>
    <w:rsid w:val="003B68DE"/>
    <w:rsid w:val="003B70D1"/>
    <w:rsid w:val="003C0A7C"/>
    <w:rsid w:val="003C0DC3"/>
    <w:rsid w:val="003C21FC"/>
    <w:rsid w:val="003C4E7B"/>
    <w:rsid w:val="003C6EB6"/>
    <w:rsid w:val="003D0AEB"/>
    <w:rsid w:val="003D251C"/>
    <w:rsid w:val="003D417D"/>
    <w:rsid w:val="003D59A1"/>
    <w:rsid w:val="003D72C4"/>
    <w:rsid w:val="003E6E08"/>
    <w:rsid w:val="003E7C59"/>
    <w:rsid w:val="003F2615"/>
    <w:rsid w:val="003F42A6"/>
    <w:rsid w:val="003F5023"/>
    <w:rsid w:val="00403DDF"/>
    <w:rsid w:val="00416CFF"/>
    <w:rsid w:val="004172BD"/>
    <w:rsid w:val="00420801"/>
    <w:rsid w:val="004216ED"/>
    <w:rsid w:val="00422EF3"/>
    <w:rsid w:val="004271B6"/>
    <w:rsid w:val="0042721A"/>
    <w:rsid w:val="004353D6"/>
    <w:rsid w:val="00435DB9"/>
    <w:rsid w:val="00437DEF"/>
    <w:rsid w:val="0044189E"/>
    <w:rsid w:val="004425EC"/>
    <w:rsid w:val="00442B53"/>
    <w:rsid w:val="00443B92"/>
    <w:rsid w:val="00444EBD"/>
    <w:rsid w:val="00451FF4"/>
    <w:rsid w:val="00453CCD"/>
    <w:rsid w:val="004550AB"/>
    <w:rsid w:val="00455F41"/>
    <w:rsid w:val="004561A9"/>
    <w:rsid w:val="004621E0"/>
    <w:rsid w:val="004639F6"/>
    <w:rsid w:val="0046779A"/>
    <w:rsid w:val="00472555"/>
    <w:rsid w:val="004725C2"/>
    <w:rsid w:val="0047372E"/>
    <w:rsid w:val="004742CA"/>
    <w:rsid w:val="004745B9"/>
    <w:rsid w:val="00474DCC"/>
    <w:rsid w:val="0047658C"/>
    <w:rsid w:val="0047666A"/>
    <w:rsid w:val="0047686E"/>
    <w:rsid w:val="0047712A"/>
    <w:rsid w:val="00477576"/>
    <w:rsid w:val="0048017A"/>
    <w:rsid w:val="00482590"/>
    <w:rsid w:val="00484A4E"/>
    <w:rsid w:val="00485288"/>
    <w:rsid w:val="00491B6F"/>
    <w:rsid w:val="00495F57"/>
    <w:rsid w:val="00497548"/>
    <w:rsid w:val="004A1E94"/>
    <w:rsid w:val="004A4DF6"/>
    <w:rsid w:val="004A6408"/>
    <w:rsid w:val="004B0898"/>
    <w:rsid w:val="004B24D5"/>
    <w:rsid w:val="004B5E80"/>
    <w:rsid w:val="004B75B6"/>
    <w:rsid w:val="004C0660"/>
    <w:rsid w:val="004C266D"/>
    <w:rsid w:val="004C7399"/>
    <w:rsid w:val="004D1CDE"/>
    <w:rsid w:val="004D74E7"/>
    <w:rsid w:val="004E42C0"/>
    <w:rsid w:val="004E60B6"/>
    <w:rsid w:val="004E6889"/>
    <w:rsid w:val="004F09B3"/>
    <w:rsid w:val="004F0E2B"/>
    <w:rsid w:val="004F1F89"/>
    <w:rsid w:val="004F24A3"/>
    <w:rsid w:val="004F2E0A"/>
    <w:rsid w:val="004F514B"/>
    <w:rsid w:val="004F536F"/>
    <w:rsid w:val="004F618D"/>
    <w:rsid w:val="005005CC"/>
    <w:rsid w:val="00503BDE"/>
    <w:rsid w:val="00504DAA"/>
    <w:rsid w:val="0050585E"/>
    <w:rsid w:val="0050668D"/>
    <w:rsid w:val="00511A87"/>
    <w:rsid w:val="005126B6"/>
    <w:rsid w:val="0051561A"/>
    <w:rsid w:val="00515F67"/>
    <w:rsid w:val="00520594"/>
    <w:rsid w:val="00522194"/>
    <w:rsid w:val="00522907"/>
    <w:rsid w:val="005239CB"/>
    <w:rsid w:val="00525177"/>
    <w:rsid w:val="00526276"/>
    <w:rsid w:val="0052681D"/>
    <w:rsid w:val="005271D0"/>
    <w:rsid w:val="00530022"/>
    <w:rsid w:val="0053024A"/>
    <w:rsid w:val="00531869"/>
    <w:rsid w:val="00533E4D"/>
    <w:rsid w:val="00536DD6"/>
    <w:rsid w:val="00536DD7"/>
    <w:rsid w:val="00537576"/>
    <w:rsid w:val="00541301"/>
    <w:rsid w:val="005530FF"/>
    <w:rsid w:val="005541CB"/>
    <w:rsid w:val="0055428B"/>
    <w:rsid w:val="00555773"/>
    <w:rsid w:val="0055626C"/>
    <w:rsid w:val="00556BD7"/>
    <w:rsid w:val="00561293"/>
    <w:rsid w:val="0056265B"/>
    <w:rsid w:val="00562CE7"/>
    <w:rsid w:val="00563F18"/>
    <w:rsid w:val="00565BD1"/>
    <w:rsid w:val="00565CEC"/>
    <w:rsid w:val="00567C28"/>
    <w:rsid w:val="005700CD"/>
    <w:rsid w:val="00570B73"/>
    <w:rsid w:val="00571930"/>
    <w:rsid w:val="00571B86"/>
    <w:rsid w:val="00574054"/>
    <w:rsid w:val="005776AC"/>
    <w:rsid w:val="00581865"/>
    <w:rsid w:val="00581B3F"/>
    <w:rsid w:val="00585AC8"/>
    <w:rsid w:val="00592856"/>
    <w:rsid w:val="00596717"/>
    <w:rsid w:val="005A05C4"/>
    <w:rsid w:val="005A2010"/>
    <w:rsid w:val="005B0926"/>
    <w:rsid w:val="005B3D09"/>
    <w:rsid w:val="005B489C"/>
    <w:rsid w:val="005B5465"/>
    <w:rsid w:val="005B6B95"/>
    <w:rsid w:val="005C0900"/>
    <w:rsid w:val="005C0BE1"/>
    <w:rsid w:val="005C0C8A"/>
    <w:rsid w:val="005C13DE"/>
    <w:rsid w:val="005C58E6"/>
    <w:rsid w:val="005C6740"/>
    <w:rsid w:val="005C7634"/>
    <w:rsid w:val="005D0CD8"/>
    <w:rsid w:val="005D11A2"/>
    <w:rsid w:val="005D1F05"/>
    <w:rsid w:val="005D2340"/>
    <w:rsid w:val="005E0997"/>
    <w:rsid w:val="005F15DC"/>
    <w:rsid w:val="005F2A0F"/>
    <w:rsid w:val="005F3015"/>
    <w:rsid w:val="005F547E"/>
    <w:rsid w:val="006009E7"/>
    <w:rsid w:val="006028FB"/>
    <w:rsid w:val="0060327B"/>
    <w:rsid w:val="0060393B"/>
    <w:rsid w:val="00604462"/>
    <w:rsid w:val="006045A4"/>
    <w:rsid w:val="006045F7"/>
    <w:rsid w:val="00605364"/>
    <w:rsid w:val="00610AD1"/>
    <w:rsid w:val="00612469"/>
    <w:rsid w:val="0061262B"/>
    <w:rsid w:val="00613797"/>
    <w:rsid w:val="00614CE5"/>
    <w:rsid w:val="006200CC"/>
    <w:rsid w:val="006258D6"/>
    <w:rsid w:val="00627108"/>
    <w:rsid w:val="00631106"/>
    <w:rsid w:val="0063205C"/>
    <w:rsid w:val="0063285D"/>
    <w:rsid w:val="00634152"/>
    <w:rsid w:val="0063434F"/>
    <w:rsid w:val="006349D7"/>
    <w:rsid w:val="00637055"/>
    <w:rsid w:val="006410DD"/>
    <w:rsid w:val="00645067"/>
    <w:rsid w:val="00645E4F"/>
    <w:rsid w:val="006468D4"/>
    <w:rsid w:val="00650103"/>
    <w:rsid w:val="006566BB"/>
    <w:rsid w:val="00656E01"/>
    <w:rsid w:val="0065776E"/>
    <w:rsid w:val="00657F1D"/>
    <w:rsid w:val="0066000A"/>
    <w:rsid w:val="00663BA8"/>
    <w:rsid w:val="00666335"/>
    <w:rsid w:val="00666BD9"/>
    <w:rsid w:val="00670223"/>
    <w:rsid w:val="0067190C"/>
    <w:rsid w:val="00672C5B"/>
    <w:rsid w:val="006744EC"/>
    <w:rsid w:val="00680CD0"/>
    <w:rsid w:val="0068115C"/>
    <w:rsid w:val="006818B5"/>
    <w:rsid w:val="00682094"/>
    <w:rsid w:val="0068449F"/>
    <w:rsid w:val="0068520F"/>
    <w:rsid w:val="006864EC"/>
    <w:rsid w:val="00692072"/>
    <w:rsid w:val="00693BF3"/>
    <w:rsid w:val="00695463"/>
    <w:rsid w:val="006979EF"/>
    <w:rsid w:val="006A3039"/>
    <w:rsid w:val="006A48DD"/>
    <w:rsid w:val="006B0233"/>
    <w:rsid w:val="006B0A17"/>
    <w:rsid w:val="006B2B19"/>
    <w:rsid w:val="006B35D7"/>
    <w:rsid w:val="006B5959"/>
    <w:rsid w:val="006B6005"/>
    <w:rsid w:val="006C02A7"/>
    <w:rsid w:val="006C1565"/>
    <w:rsid w:val="006C4AA3"/>
    <w:rsid w:val="006C4DE6"/>
    <w:rsid w:val="006C7CD6"/>
    <w:rsid w:val="006C7D4C"/>
    <w:rsid w:val="006D06A8"/>
    <w:rsid w:val="006D0780"/>
    <w:rsid w:val="006D2A7A"/>
    <w:rsid w:val="006D4A7A"/>
    <w:rsid w:val="006E0E8C"/>
    <w:rsid w:val="006E25C8"/>
    <w:rsid w:val="006E282D"/>
    <w:rsid w:val="006E3354"/>
    <w:rsid w:val="006E716A"/>
    <w:rsid w:val="006F1570"/>
    <w:rsid w:val="006F2E04"/>
    <w:rsid w:val="006F72C7"/>
    <w:rsid w:val="00701E45"/>
    <w:rsid w:val="007020E9"/>
    <w:rsid w:val="007056C4"/>
    <w:rsid w:val="0070662D"/>
    <w:rsid w:val="00710943"/>
    <w:rsid w:val="00720024"/>
    <w:rsid w:val="0072058C"/>
    <w:rsid w:val="00722CD9"/>
    <w:rsid w:val="0072353E"/>
    <w:rsid w:val="007240C5"/>
    <w:rsid w:val="00725E40"/>
    <w:rsid w:val="00726F55"/>
    <w:rsid w:val="0072751B"/>
    <w:rsid w:val="00727AD8"/>
    <w:rsid w:val="007302AE"/>
    <w:rsid w:val="007302DE"/>
    <w:rsid w:val="00731F5A"/>
    <w:rsid w:val="00732CC4"/>
    <w:rsid w:val="00733B54"/>
    <w:rsid w:val="007344BD"/>
    <w:rsid w:val="00736840"/>
    <w:rsid w:val="00740951"/>
    <w:rsid w:val="00740D70"/>
    <w:rsid w:val="00741A13"/>
    <w:rsid w:val="00743879"/>
    <w:rsid w:val="00743A40"/>
    <w:rsid w:val="00745FF1"/>
    <w:rsid w:val="00746BF9"/>
    <w:rsid w:val="00750AC0"/>
    <w:rsid w:val="007607A9"/>
    <w:rsid w:val="00760B33"/>
    <w:rsid w:val="00760BBC"/>
    <w:rsid w:val="00761312"/>
    <w:rsid w:val="00761CB5"/>
    <w:rsid w:val="0076385A"/>
    <w:rsid w:val="00764D5F"/>
    <w:rsid w:val="0076620C"/>
    <w:rsid w:val="007663A5"/>
    <w:rsid w:val="00766AA1"/>
    <w:rsid w:val="00771F63"/>
    <w:rsid w:val="00774860"/>
    <w:rsid w:val="00780660"/>
    <w:rsid w:val="00780670"/>
    <w:rsid w:val="00797C33"/>
    <w:rsid w:val="007A2BD3"/>
    <w:rsid w:val="007A3E32"/>
    <w:rsid w:val="007B0D21"/>
    <w:rsid w:val="007B10D4"/>
    <w:rsid w:val="007B27BF"/>
    <w:rsid w:val="007B29AB"/>
    <w:rsid w:val="007B683E"/>
    <w:rsid w:val="007B6F85"/>
    <w:rsid w:val="007C2999"/>
    <w:rsid w:val="007C7EE4"/>
    <w:rsid w:val="007D092C"/>
    <w:rsid w:val="007D135B"/>
    <w:rsid w:val="007D260B"/>
    <w:rsid w:val="007D2858"/>
    <w:rsid w:val="007D28B6"/>
    <w:rsid w:val="007D5898"/>
    <w:rsid w:val="007D6E0E"/>
    <w:rsid w:val="007D77BB"/>
    <w:rsid w:val="007E028B"/>
    <w:rsid w:val="007E1A5E"/>
    <w:rsid w:val="007E1CB4"/>
    <w:rsid w:val="007E1DA8"/>
    <w:rsid w:val="007E2A9F"/>
    <w:rsid w:val="007E4D6D"/>
    <w:rsid w:val="007E789C"/>
    <w:rsid w:val="007F1285"/>
    <w:rsid w:val="007F293F"/>
    <w:rsid w:val="007F33F4"/>
    <w:rsid w:val="007F580B"/>
    <w:rsid w:val="00801333"/>
    <w:rsid w:val="00801AC3"/>
    <w:rsid w:val="008025B0"/>
    <w:rsid w:val="008031FF"/>
    <w:rsid w:val="00805281"/>
    <w:rsid w:val="00811450"/>
    <w:rsid w:val="00811EB4"/>
    <w:rsid w:val="00813BE7"/>
    <w:rsid w:val="00814713"/>
    <w:rsid w:val="0081606E"/>
    <w:rsid w:val="00822F7A"/>
    <w:rsid w:val="00824F65"/>
    <w:rsid w:val="00825557"/>
    <w:rsid w:val="00826CE7"/>
    <w:rsid w:val="008300EF"/>
    <w:rsid w:val="008319F0"/>
    <w:rsid w:val="0084144E"/>
    <w:rsid w:val="00841D34"/>
    <w:rsid w:val="00843199"/>
    <w:rsid w:val="00847FE7"/>
    <w:rsid w:val="008507B2"/>
    <w:rsid w:val="0085179B"/>
    <w:rsid w:val="00851F3F"/>
    <w:rsid w:val="00852571"/>
    <w:rsid w:val="00852BB0"/>
    <w:rsid w:val="0085330C"/>
    <w:rsid w:val="0085481B"/>
    <w:rsid w:val="00856F8B"/>
    <w:rsid w:val="008571C7"/>
    <w:rsid w:val="00857F51"/>
    <w:rsid w:val="008605D5"/>
    <w:rsid w:val="00864606"/>
    <w:rsid w:val="00870279"/>
    <w:rsid w:val="008742CA"/>
    <w:rsid w:val="008742F3"/>
    <w:rsid w:val="00880E90"/>
    <w:rsid w:val="00881C3F"/>
    <w:rsid w:val="0088453D"/>
    <w:rsid w:val="0088502F"/>
    <w:rsid w:val="00886266"/>
    <w:rsid w:val="00891054"/>
    <w:rsid w:val="00894EA5"/>
    <w:rsid w:val="00896C17"/>
    <w:rsid w:val="008A16ED"/>
    <w:rsid w:val="008A354D"/>
    <w:rsid w:val="008A4C59"/>
    <w:rsid w:val="008A5385"/>
    <w:rsid w:val="008A5C1A"/>
    <w:rsid w:val="008A7443"/>
    <w:rsid w:val="008B3CF9"/>
    <w:rsid w:val="008B4AB1"/>
    <w:rsid w:val="008D1412"/>
    <w:rsid w:val="008D3F2B"/>
    <w:rsid w:val="008D6602"/>
    <w:rsid w:val="008E0498"/>
    <w:rsid w:val="008E1504"/>
    <w:rsid w:val="008E168C"/>
    <w:rsid w:val="008E3203"/>
    <w:rsid w:val="008E37AD"/>
    <w:rsid w:val="008E598F"/>
    <w:rsid w:val="008F09C0"/>
    <w:rsid w:val="008F1C62"/>
    <w:rsid w:val="008F5546"/>
    <w:rsid w:val="008F6F4D"/>
    <w:rsid w:val="00900A8D"/>
    <w:rsid w:val="00900C41"/>
    <w:rsid w:val="00902A26"/>
    <w:rsid w:val="0090301D"/>
    <w:rsid w:val="00903B28"/>
    <w:rsid w:val="00904255"/>
    <w:rsid w:val="009045EF"/>
    <w:rsid w:val="00907A0C"/>
    <w:rsid w:val="00910E9D"/>
    <w:rsid w:val="00920FE6"/>
    <w:rsid w:val="009211C8"/>
    <w:rsid w:val="009235D2"/>
    <w:rsid w:val="00931838"/>
    <w:rsid w:val="009348F1"/>
    <w:rsid w:val="00934C19"/>
    <w:rsid w:val="00936758"/>
    <w:rsid w:val="0093763A"/>
    <w:rsid w:val="00937810"/>
    <w:rsid w:val="00937F63"/>
    <w:rsid w:val="009440A6"/>
    <w:rsid w:val="00944515"/>
    <w:rsid w:val="00944ED2"/>
    <w:rsid w:val="009461F2"/>
    <w:rsid w:val="00946902"/>
    <w:rsid w:val="009477B1"/>
    <w:rsid w:val="0095084B"/>
    <w:rsid w:val="00950C5D"/>
    <w:rsid w:val="00952B61"/>
    <w:rsid w:val="009549D1"/>
    <w:rsid w:val="00957C22"/>
    <w:rsid w:val="00960414"/>
    <w:rsid w:val="00961C61"/>
    <w:rsid w:val="009639B0"/>
    <w:rsid w:val="00966765"/>
    <w:rsid w:val="00970A74"/>
    <w:rsid w:val="00972415"/>
    <w:rsid w:val="009732F0"/>
    <w:rsid w:val="0097343B"/>
    <w:rsid w:val="00974A38"/>
    <w:rsid w:val="00976727"/>
    <w:rsid w:val="00981E77"/>
    <w:rsid w:val="00982C55"/>
    <w:rsid w:val="009835B3"/>
    <w:rsid w:val="009858FD"/>
    <w:rsid w:val="009862FD"/>
    <w:rsid w:val="00991F67"/>
    <w:rsid w:val="009A0F83"/>
    <w:rsid w:val="009A2917"/>
    <w:rsid w:val="009A50CF"/>
    <w:rsid w:val="009A740E"/>
    <w:rsid w:val="009A7497"/>
    <w:rsid w:val="009B3B3C"/>
    <w:rsid w:val="009B4385"/>
    <w:rsid w:val="009B6AD8"/>
    <w:rsid w:val="009C0136"/>
    <w:rsid w:val="009C0141"/>
    <w:rsid w:val="009C1805"/>
    <w:rsid w:val="009C3C5E"/>
    <w:rsid w:val="009C5095"/>
    <w:rsid w:val="009C646C"/>
    <w:rsid w:val="009D22ED"/>
    <w:rsid w:val="009D4A50"/>
    <w:rsid w:val="009D5F65"/>
    <w:rsid w:val="009E046D"/>
    <w:rsid w:val="009E0A5D"/>
    <w:rsid w:val="009E12E9"/>
    <w:rsid w:val="009E602F"/>
    <w:rsid w:val="009E65D4"/>
    <w:rsid w:val="009E71C0"/>
    <w:rsid w:val="009E7ABF"/>
    <w:rsid w:val="009F0027"/>
    <w:rsid w:val="009F1CAB"/>
    <w:rsid w:val="009F3DD9"/>
    <w:rsid w:val="009F3EEF"/>
    <w:rsid w:val="009F609C"/>
    <w:rsid w:val="009F6958"/>
    <w:rsid w:val="00A01531"/>
    <w:rsid w:val="00A015A9"/>
    <w:rsid w:val="00A02950"/>
    <w:rsid w:val="00A051A6"/>
    <w:rsid w:val="00A06B75"/>
    <w:rsid w:val="00A07927"/>
    <w:rsid w:val="00A122BD"/>
    <w:rsid w:val="00A12321"/>
    <w:rsid w:val="00A12558"/>
    <w:rsid w:val="00A13DBB"/>
    <w:rsid w:val="00A15AEF"/>
    <w:rsid w:val="00A16A00"/>
    <w:rsid w:val="00A20BA4"/>
    <w:rsid w:val="00A227F2"/>
    <w:rsid w:val="00A23122"/>
    <w:rsid w:val="00A23670"/>
    <w:rsid w:val="00A2380D"/>
    <w:rsid w:val="00A26067"/>
    <w:rsid w:val="00A2616C"/>
    <w:rsid w:val="00A34DAF"/>
    <w:rsid w:val="00A35B83"/>
    <w:rsid w:val="00A45018"/>
    <w:rsid w:val="00A451A7"/>
    <w:rsid w:val="00A5359F"/>
    <w:rsid w:val="00A5443D"/>
    <w:rsid w:val="00A609E5"/>
    <w:rsid w:val="00A61BB2"/>
    <w:rsid w:val="00A62025"/>
    <w:rsid w:val="00A65E62"/>
    <w:rsid w:val="00A70994"/>
    <w:rsid w:val="00A7114D"/>
    <w:rsid w:val="00A71167"/>
    <w:rsid w:val="00A713DB"/>
    <w:rsid w:val="00A73391"/>
    <w:rsid w:val="00A74AB3"/>
    <w:rsid w:val="00A75311"/>
    <w:rsid w:val="00A76670"/>
    <w:rsid w:val="00A77472"/>
    <w:rsid w:val="00A8282E"/>
    <w:rsid w:val="00A85A37"/>
    <w:rsid w:val="00A90098"/>
    <w:rsid w:val="00A90836"/>
    <w:rsid w:val="00A90C2A"/>
    <w:rsid w:val="00A93A52"/>
    <w:rsid w:val="00A93BF3"/>
    <w:rsid w:val="00A9700E"/>
    <w:rsid w:val="00AA0B3F"/>
    <w:rsid w:val="00AA2440"/>
    <w:rsid w:val="00AA3389"/>
    <w:rsid w:val="00AA3B86"/>
    <w:rsid w:val="00AA65AA"/>
    <w:rsid w:val="00AB0407"/>
    <w:rsid w:val="00AB05BC"/>
    <w:rsid w:val="00AB10DB"/>
    <w:rsid w:val="00AB2A11"/>
    <w:rsid w:val="00AB4B96"/>
    <w:rsid w:val="00AB52F3"/>
    <w:rsid w:val="00AC0317"/>
    <w:rsid w:val="00AC1FDE"/>
    <w:rsid w:val="00AD4BB3"/>
    <w:rsid w:val="00AD68A2"/>
    <w:rsid w:val="00AD77AF"/>
    <w:rsid w:val="00AE3CB5"/>
    <w:rsid w:val="00AE4478"/>
    <w:rsid w:val="00AE6299"/>
    <w:rsid w:val="00AE6FEB"/>
    <w:rsid w:val="00AE7488"/>
    <w:rsid w:val="00AF060C"/>
    <w:rsid w:val="00AF6496"/>
    <w:rsid w:val="00AF7008"/>
    <w:rsid w:val="00AF7067"/>
    <w:rsid w:val="00AF7FDD"/>
    <w:rsid w:val="00B020AC"/>
    <w:rsid w:val="00B05A3B"/>
    <w:rsid w:val="00B10812"/>
    <w:rsid w:val="00B10E2D"/>
    <w:rsid w:val="00B21B3E"/>
    <w:rsid w:val="00B245CE"/>
    <w:rsid w:val="00B24F65"/>
    <w:rsid w:val="00B26742"/>
    <w:rsid w:val="00B275F6"/>
    <w:rsid w:val="00B3168C"/>
    <w:rsid w:val="00B33299"/>
    <w:rsid w:val="00B339A9"/>
    <w:rsid w:val="00B34B42"/>
    <w:rsid w:val="00B40762"/>
    <w:rsid w:val="00B42A8D"/>
    <w:rsid w:val="00B42ACD"/>
    <w:rsid w:val="00B47C08"/>
    <w:rsid w:val="00B507C9"/>
    <w:rsid w:val="00B5391A"/>
    <w:rsid w:val="00B54134"/>
    <w:rsid w:val="00B5591B"/>
    <w:rsid w:val="00B56211"/>
    <w:rsid w:val="00B563E9"/>
    <w:rsid w:val="00B56F61"/>
    <w:rsid w:val="00B57DF3"/>
    <w:rsid w:val="00B62A45"/>
    <w:rsid w:val="00B632ED"/>
    <w:rsid w:val="00B65620"/>
    <w:rsid w:val="00B65AB1"/>
    <w:rsid w:val="00B66896"/>
    <w:rsid w:val="00B70049"/>
    <w:rsid w:val="00B707BA"/>
    <w:rsid w:val="00B70AA5"/>
    <w:rsid w:val="00B7131C"/>
    <w:rsid w:val="00B71F3A"/>
    <w:rsid w:val="00B73413"/>
    <w:rsid w:val="00B73AC3"/>
    <w:rsid w:val="00B74F21"/>
    <w:rsid w:val="00B81B4B"/>
    <w:rsid w:val="00B82902"/>
    <w:rsid w:val="00B84BEF"/>
    <w:rsid w:val="00B872D3"/>
    <w:rsid w:val="00B9173B"/>
    <w:rsid w:val="00B92872"/>
    <w:rsid w:val="00B9306F"/>
    <w:rsid w:val="00B96173"/>
    <w:rsid w:val="00BA554F"/>
    <w:rsid w:val="00BA6AD1"/>
    <w:rsid w:val="00BA6BEC"/>
    <w:rsid w:val="00BA70AE"/>
    <w:rsid w:val="00BB561A"/>
    <w:rsid w:val="00BB625F"/>
    <w:rsid w:val="00BB7188"/>
    <w:rsid w:val="00BC3017"/>
    <w:rsid w:val="00BC60DE"/>
    <w:rsid w:val="00BD0C8C"/>
    <w:rsid w:val="00BD1075"/>
    <w:rsid w:val="00BD1A17"/>
    <w:rsid w:val="00BD536B"/>
    <w:rsid w:val="00BD5D91"/>
    <w:rsid w:val="00BE0948"/>
    <w:rsid w:val="00BE12DC"/>
    <w:rsid w:val="00BE279F"/>
    <w:rsid w:val="00BE39B7"/>
    <w:rsid w:val="00BE64FF"/>
    <w:rsid w:val="00BE7F04"/>
    <w:rsid w:val="00BF03AE"/>
    <w:rsid w:val="00BF05AB"/>
    <w:rsid w:val="00BF611C"/>
    <w:rsid w:val="00C01643"/>
    <w:rsid w:val="00C067E4"/>
    <w:rsid w:val="00C17A79"/>
    <w:rsid w:val="00C20E93"/>
    <w:rsid w:val="00C220AF"/>
    <w:rsid w:val="00C229A3"/>
    <w:rsid w:val="00C241F3"/>
    <w:rsid w:val="00C26536"/>
    <w:rsid w:val="00C328FA"/>
    <w:rsid w:val="00C3560B"/>
    <w:rsid w:val="00C40810"/>
    <w:rsid w:val="00C409EA"/>
    <w:rsid w:val="00C40B8A"/>
    <w:rsid w:val="00C418C1"/>
    <w:rsid w:val="00C41CD4"/>
    <w:rsid w:val="00C41E31"/>
    <w:rsid w:val="00C4305D"/>
    <w:rsid w:val="00C44FF6"/>
    <w:rsid w:val="00C45A9E"/>
    <w:rsid w:val="00C46003"/>
    <w:rsid w:val="00C5024C"/>
    <w:rsid w:val="00C5365C"/>
    <w:rsid w:val="00C55492"/>
    <w:rsid w:val="00C55504"/>
    <w:rsid w:val="00C65B5D"/>
    <w:rsid w:val="00C70F7B"/>
    <w:rsid w:val="00C72E27"/>
    <w:rsid w:val="00C74D33"/>
    <w:rsid w:val="00C76329"/>
    <w:rsid w:val="00C8159A"/>
    <w:rsid w:val="00C8432F"/>
    <w:rsid w:val="00C864AC"/>
    <w:rsid w:val="00C87CC3"/>
    <w:rsid w:val="00C87EDF"/>
    <w:rsid w:val="00C90003"/>
    <w:rsid w:val="00C910FF"/>
    <w:rsid w:val="00C917DA"/>
    <w:rsid w:val="00C971E4"/>
    <w:rsid w:val="00C9779B"/>
    <w:rsid w:val="00CA05DB"/>
    <w:rsid w:val="00CA4608"/>
    <w:rsid w:val="00CB075D"/>
    <w:rsid w:val="00CB0C01"/>
    <w:rsid w:val="00CB1276"/>
    <w:rsid w:val="00CB13E3"/>
    <w:rsid w:val="00CB3C6B"/>
    <w:rsid w:val="00CB3E99"/>
    <w:rsid w:val="00CB4A20"/>
    <w:rsid w:val="00CB5434"/>
    <w:rsid w:val="00CB5DE4"/>
    <w:rsid w:val="00CC1C79"/>
    <w:rsid w:val="00CC281A"/>
    <w:rsid w:val="00CC37A8"/>
    <w:rsid w:val="00CC4FB4"/>
    <w:rsid w:val="00CD3625"/>
    <w:rsid w:val="00CD659F"/>
    <w:rsid w:val="00CD7919"/>
    <w:rsid w:val="00CD7C92"/>
    <w:rsid w:val="00CE04F6"/>
    <w:rsid w:val="00CE1CC1"/>
    <w:rsid w:val="00CE496A"/>
    <w:rsid w:val="00CE6C1F"/>
    <w:rsid w:val="00CF4706"/>
    <w:rsid w:val="00CF4A65"/>
    <w:rsid w:val="00CF5B0B"/>
    <w:rsid w:val="00CF62F6"/>
    <w:rsid w:val="00D02018"/>
    <w:rsid w:val="00D027E5"/>
    <w:rsid w:val="00D04181"/>
    <w:rsid w:val="00D0663B"/>
    <w:rsid w:val="00D06E9F"/>
    <w:rsid w:val="00D06EA5"/>
    <w:rsid w:val="00D101B0"/>
    <w:rsid w:val="00D1280B"/>
    <w:rsid w:val="00D12899"/>
    <w:rsid w:val="00D134D1"/>
    <w:rsid w:val="00D14913"/>
    <w:rsid w:val="00D149E6"/>
    <w:rsid w:val="00D16423"/>
    <w:rsid w:val="00D16DC6"/>
    <w:rsid w:val="00D16F1E"/>
    <w:rsid w:val="00D17AA4"/>
    <w:rsid w:val="00D17B98"/>
    <w:rsid w:val="00D213CA"/>
    <w:rsid w:val="00D21C95"/>
    <w:rsid w:val="00D224D4"/>
    <w:rsid w:val="00D242A1"/>
    <w:rsid w:val="00D24F34"/>
    <w:rsid w:val="00D272DC"/>
    <w:rsid w:val="00D30226"/>
    <w:rsid w:val="00D31D84"/>
    <w:rsid w:val="00D3279B"/>
    <w:rsid w:val="00D33214"/>
    <w:rsid w:val="00D35847"/>
    <w:rsid w:val="00D4508B"/>
    <w:rsid w:val="00D454BA"/>
    <w:rsid w:val="00D50918"/>
    <w:rsid w:val="00D50995"/>
    <w:rsid w:val="00D51C5F"/>
    <w:rsid w:val="00D60005"/>
    <w:rsid w:val="00D6708F"/>
    <w:rsid w:val="00D72FFD"/>
    <w:rsid w:val="00D73577"/>
    <w:rsid w:val="00D73782"/>
    <w:rsid w:val="00D73E4C"/>
    <w:rsid w:val="00D8403B"/>
    <w:rsid w:val="00D86799"/>
    <w:rsid w:val="00D86CC9"/>
    <w:rsid w:val="00D92102"/>
    <w:rsid w:val="00D922BB"/>
    <w:rsid w:val="00D945AE"/>
    <w:rsid w:val="00D94B72"/>
    <w:rsid w:val="00D959CE"/>
    <w:rsid w:val="00D9609B"/>
    <w:rsid w:val="00D97203"/>
    <w:rsid w:val="00D9773F"/>
    <w:rsid w:val="00D97D74"/>
    <w:rsid w:val="00DA0089"/>
    <w:rsid w:val="00DA0D7F"/>
    <w:rsid w:val="00DA24E0"/>
    <w:rsid w:val="00DA40F3"/>
    <w:rsid w:val="00DA7028"/>
    <w:rsid w:val="00DB016A"/>
    <w:rsid w:val="00DB1D34"/>
    <w:rsid w:val="00DB20EC"/>
    <w:rsid w:val="00DB3908"/>
    <w:rsid w:val="00DC09E6"/>
    <w:rsid w:val="00DC0A3B"/>
    <w:rsid w:val="00DC27F1"/>
    <w:rsid w:val="00DC32E8"/>
    <w:rsid w:val="00DC4F11"/>
    <w:rsid w:val="00DC5D2E"/>
    <w:rsid w:val="00DC6FF3"/>
    <w:rsid w:val="00DC7188"/>
    <w:rsid w:val="00DD105E"/>
    <w:rsid w:val="00DD5564"/>
    <w:rsid w:val="00DD62AE"/>
    <w:rsid w:val="00DE1494"/>
    <w:rsid w:val="00DE1511"/>
    <w:rsid w:val="00DE2CA1"/>
    <w:rsid w:val="00DE4243"/>
    <w:rsid w:val="00DE436A"/>
    <w:rsid w:val="00DF39BC"/>
    <w:rsid w:val="00DF439D"/>
    <w:rsid w:val="00DF4BEB"/>
    <w:rsid w:val="00DF5244"/>
    <w:rsid w:val="00E00A01"/>
    <w:rsid w:val="00E0294C"/>
    <w:rsid w:val="00E02F0E"/>
    <w:rsid w:val="00E11092"/>
    <w:rsid w:val="00E11207"/>
    <w:rsid w:val="00E116C8"/>
    <w:rsid w:val="00E123C2"/>
    <w:rsid w:val="00E171C4"/>
    <w:rsid w:val="00E1739C"/>
    <w:rsid w:val="00E17487"/>
    <w:rsid w:val="00E20115"/>
    <w:rsid w:val="00E20EE0"/>
    <w:rsid w:val="00E26C6B"/>
    <w:rsid w:val="00E26D02"/>
    <w:rsid w:val="00E315EA"/>
    <w:rsid w:val="00E32B3C"/>
    <w:rsid w:val="00E353FE"/>
    <w:rsid w:val="00E35B11"/>
    <w:rsid w:val="00E35E3F"/>
    <w:rsid w:val="00E3620C"/>
    <w:rsid w:val="00E400BC"/>
    <w:rsid w:val="00E4303F"/>
    <w:rsid w:val="00E47A54"/>
    <w:rsid w:val="00E50B3D"/>
    <w:rsid w:val="00E50C72"/>
    <w:rsid w:val="00E555FA"/>
    <w:rsid w:val="00E60145"/>
    <w:rsid w:val="00E64930"/>
    <w:rsid w:val="00E6528D"/>
    <w:rsid w:val="00E66637"/>
    <w:rsid w:val="00E66BC9"/>
    <w:rsid w:val="00E67EFC"/>
    <w:rsid w:val="00E71BBD"/>
    <w:rsid w:val="00E735AD"/>
    <w:rsid w:val="00E73F56"/>
    <w:rsid w:val="00E74418"/>
    <w:rsid w:val="00E80661"/>
    <w:rsid w:val="00E80701"/>
    <w:rsid w:val="00E809B2"/>
    <w:rsid w:val="00E80F37"/>
    <w:rsid w:val="00E84EF3"/>
    <w:rsid w:val="00E858DC"/>
    <w:rsid w:val="00E86FC7"/>
    <w:rsid w:val="00E903F9"/>
    <w:rsid w:val="00E907F7"/>
    <w:rsid w:val="00E90D61"/>
    <w:rsid w:val="00E92DE9"/>
    <w:rsid w:val="00E93584"/>
    <w:rsid w:val="00E93975"/>
    <w:rsid w:val="00E96C0D"/>
    <w:rsid w:val="00EA158A"/>
    <w:rsid w:val="00EA4D2A"/>
    <w:rsid w:val="00EA5C4C"/>
    <w:rsid w:val="00EA6907"/>
    <w:rsid w:val="00EB2FEA"/>
    <w:rsid w:val="00EB722B"/>
    <w:rsid w:val="00EC00A7"/>
    <w:rsid w:val="00EC0C04"/>
    <w:rsid w:val="00EC1216"/>
    <w:rsid w:val="00EC296A"/>
    <w:rsid w:val="00EC4356"/>
    <w:rsid w:val="00EC562B"/>
    <w:rsid w:val="00EC757D"/>
    <w:rsid w:val="00ED24A1"/>
    <w:rsid w:val="00ED36EC"/>
    <w:rsid w:val="00ED3D81"/>
    <w:rsid w:val="00ED6B56"/>
    <w:rsid w:val="00EE0F9D"/>
    <w:rsid w:val="00EE3FC7"/>
    <w:rsid w:val="00EE7A94"/>
    <w:rsid w:val="00EE7B07"/>
    <w:rsid w:val="00EF3409"/>
    <w:rsid w:val="00EF4BF6"/>
    <w:rsid w:val="00EF5EDC"/>
    <w:rsid w:val="00EF65FB"/>
    <w:rsid w:val="00F007E8"/>
    <w:rsid w:val="00F07531"/>
    <w:rsid w:val="00F15B9F"/>
    <w:rsid w:val="00F240A7"/>
    <w:rsid w:val="00F24670"/>
    <w:rsid w:val="00F24D16"/>
    <w:rsid w:val="00F24FCF"/>
    <w:rsid w:val="00F25899"/>
    <w:rsid w:val="00F25ACE"/>
    <w:rsid w:val="00F27A48"/>
    <w:rsid w:val="00F351C6"/>
    <w:rsid w:val="00F35AA7"/>
    <w:rsid w:val="00F37575"/>
    <w:rsid w:val="00F403D8"/>
    <w:rsid w:val="00F4119D"/>
    <w:rsid w:val="00F41CE6"/>
    <w:rsid w:val="00F43C2B"/>
    <w:rsid w:val="00F4561B"/>
    <w:rsid w:val="00F45EB3"/>
    <w:rsid w:val="00F53BF1"/>
    <w:rsid w:val="00F54432"/>
    <w:rsid w:val="00F547EA"/>
    <w:rsid w:val="00F55B7D"/>
    <w:rsid w:val="00F55ED2"/>
    <w:rsid w:val="00F6099A"/>
    <w:rsid w:val="00F623E2"/>
    <w:rsid w:val="00F62677"/>
    <w:rsid w:val="00F63793"/>
    <w:rsid w:val="00F6670D"/>
    <w:rsid w:val="00F66DEC"/>
    <w:rsid w:val="00F67E11"/>
    <w:rsid w:val="00F67FA2"/>
    <w:rsid w:val="00F72C78"/>
    <w:rsid w:val="00F73B8E"/>
    <w:rsid w:val="00F82496"/>
    <w:rsid w:val="00F83440"/>
    <w:rsid w:val="00F83C42"/>
    <w:rsid w:val="00F85273"/>
    <w:rsid w:val="00F91319"/>
    <w:rsid w:val="00F93991"/>
    <w:rsid w:val="00F9572E"/>
    <w:rsid w:val="00F9759F"/>
    <w:rsid w:val="00FA0C83"/>
    <w:rsid w:val="00FA4D42"/>
    <w:rsid w:val="00FB047F"/>
    <w:rsid w:val="00FB2D70"/>
    <w:rsid w:val="00FB31E5"/>
    <w:rsid w:val="00FB5116"/>
    <w:rsid w:val="00FC06F3"/>
    <w:rsid w:val="00FC3D81"/>
    <w:rsid w:val="00FC5088"/>
    <w:rsid w:val="00FC6DC9"/>
    <w:rsid w:val="00FD06CE"/>
    <w:rsid w:val="00FD0B17"/>
    <w:rsid w:val="00FD1A94"/>
    <w:rsid w:val="00FD656D"/>
    <w:rsid w:val="00FE3852"/>
    <w:rsid w:val="00FE5A6F"/>
    <w:rsid w:val="00FE5CFA"/>
    <w:rsid w:val="00FE60A6"/>
    <w:rsid w:val="00FE660A"/>
    <w:rsid w:val="00FE7881"/>
    <w:rsid w:val="00FF00D3"/>
    <w:rsid w:val="00FF01FF"/>
    <w:rsid w:val="00FF023C"/>
    <w:rsid w:val="00FF203E"/>
    <w:rsid w:val="00FF2768"/>
    <w:rsid w:val="00FF2B66"/>
    <w:rsid w:val="00FF579D"/>
    <w:rsid w:val="00FF7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E72DC"/>
  <w15:chartTrackingRefBased/>
  <w15:docId w15:val="{72F7DCB9-1493-6544-B174-08A289163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85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2858"/>
    <w:rPr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Y</dc:creator>
  <cp:keywords/>
  <dc:description/>
  <cp:lastModifiedBy>e9123</cp:lastModifiedBy>
  <cp:revision>2</cp:revision>
  <dcterms:created xsi:type="dcterms:W3CDTF">2024-03-22T01:57:00Z</dcterms:created>
  <dcterms:modified xsi:type="dcterms:W3CDTF">2024-03-22T01:57:00Z</dcterms:modified>
</cp:coreProperties>
</file>